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FBE" w:rsidRPr="00C63396" w:rsidRDefault="00D93FBE" w:rsidP="00D93FBE">
      <w:pPr>
        <w:spacing w:line="360" w:lineRule="auto"/>
        <w:jc w:val="both"/>
      </w:pPr>
      <w:r w:rsidRPr="00C63396">
        <w:t>Table S1. Velocity and max amplitude of mouse platelet aggregation in response to 20 µM ADP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802"/>
        <w:gridCol w:w="4493"/>
        <w:gridCol w:w="2098"/>
      </w:tblGrid>
      <w:tr w:rsidR="00D93FBE" w:rsidRPr="00C63396" w:rsidTr="00BA2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</w:tcPr>
          <w:p w:rsidR="00D93FBE" w:rsidRPr="00C63396" w:rsidRDefault="00D93FBE" w:rsidP="00C36690">
            <w:pPr>
              <w:rPr>
                <w:caps w:val="0"/>
              </w:rPr>
            </w:pPr>
            <w:r w:rsidRPr="00C63396">
              <w:rPr>
                <w:caps w:val="0"/>
              </w:rPr>
              <w:t>Mouse</w:t>
            </w:r>
          </w:p>
        </w:tc>
        <w:tc>
          <w:tcPr>
            <w:tcW w:w="4493" w:type="dxa"/>
          </w:tcPr>
          <w:p w:rsidR="00D93FBE" w:rsidRPr="00C63396" w:rsidRDefault="00D93FBE" w:rsidP="00A44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proofErr w:type="spellStart"/>
            <w:r w:rsidRPr="00C63396">
              <w:rPr>
                <w:caps w:val="0"/>
              </w:rPr>
              <w:t>Velocity</w:t>
            </w:r>
            <w:proofErr w:type="spellEnd"/>
            <w:r w:rsidRPr="00C63396">
              <w:rPr>
                <w:caps w:val="0"/>
              </w:rPr>
              <w:t xml:space="preserve"> (%Light transmission min</w:t>
            </w:r>
            <w:r w:rsidRPr="00C63396">
              <w:rPr>
                <w:caps w:val="0"/>
                <w:vertAlign w:val="superscript"/>
              </w:rPr>
              <w:t>-1</w:t>
            </w:r>
            <w:r w:rsidRPr="00C63396">
              <w:rPr>
                <w:caps w:val="0"/>
              </w:rPr>
              <w:t>)</w:t>
            </w:r>
          </w:p>
        </w:tc>
        <w:tc>
          <w:tcPr>
            <w:tcW w:w="2098" w:type="dxa"/>
          </w:tcPr>
          <w:p w:rsidR="00D93FBE" w:rsidRPr="00C63396" w:rsidRDefault="00D93FBE" w:rsidP="00A448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C63396">
              <w:rPr>
                <w:caps w:val="0"/>
              </w:rPr>
              <w:t>Max amplitude</w:t>
            </w:r>
          </w:p>
        </w:tc>
      </w:tr>
      <w:tr w:rsidR="00D93FBE" w:rsidRPr="00C63396" w:rsidTr="00BA2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D93FBE" w:rsidRPr="00C63396" w:rsidRDefault="00D17534" w:rsidP="00A44806">
            <w:pPr>
              <w:rPr>
                <w:caps w:val="0"/>
              </w:rPr>
            </w:pPr>
            <w:proofErr w:type="spellStart"/>
            <w:r>
              <w:rPr>
                <w:caps w:val="0"/>
              </w:rPr>
              <w:t>Euthermia</w:t>
            </w:r>
            <w:proofErr w:type="spellEnd"/>
          </w:p>
        </w:tc>
        <w:tc>
          <w:tcPr>
            <w:tcW w:w="4493" w:type="dxa"/>
          </w:tcPr>
          <w:p w:rsidR="00D93FBE" w:rsidRPr="00C63396" w:rsidRDefault="00D93FBE" w:rsidP="00A44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96">
              <w:t>11,7 ± 4.86</w:t>
            </w:r>
          </w:p>
        </w:tc>
        <w:tc>
          <w:tcPr>
            <w:tcW w:w="2098" w:type="dxa"/>
          </w:tcPr>
          <w:p w:rsidR="00D93FBE" w:rsidRPr="00C63396" w:rsidRDefault="00D93FBE" w:rsidP="00A44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96">
              <w:t>32,6 ± 15.7</w:t>
            </w:r>
          </w:p>
        </w:tc>
      </w:tr>
      <w:tr w:rsidR="00D93FBE" w:rsidRPr="00C63396" w:rsidTr="00BA2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D93FBE" w:rsidRPr="00C63396" w:rsidRDefault="00D93FBE" w:rsidP="00A44806">
            <w:pPr>
              <w:rPr>
                <w:caps w:val="0"/>
              </w:rPr>
            </w:pPr>
            <w:proofErr w:type="spellStart"/>
            <w:r w:rsidRPr="00C63396">
              <w:rPr>
                <w:caps w:val="0"/>
              </w:rPr>
              <w:t>Torpor</w:t>
            </w:r>
            <w:proofErr w:type="spellEnd"/>
          </w:p>
        </w:tc>
        <w:tc>
          <w:tcPr>
            <w:tcW w:w="4493" w:type="dxa"/>
          </w:tcPr>
          <w:p w:rsidR="00D93FBE" w:rsidRPr="00C63396" w:rsidRDefault="00D93FBE" w:rsidP="00A44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96">
              <w:t>9,56 ± 4.40</w:t>
            </w:r>
          </w:p>
        </w:tc>
        <w:tc>
          <w:tcPr>
            <w:tcW w:w="2098" w:type="dxa"/>
          </w:tcPr>
          <w:p w:rsidR="00D93FBE" w:rsidRPr="00C63396" w:rsidRDefault="00D93FBE" w:rsidP="00A44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96">
              <w:t>30,4 ± 8.9</w:t>
            </w:r>
          </w:p>
        </w:tc>
      </w:tr>
      <w:tr w:rsidR="00D93FBE" w:rsidRPr="00C63396" w:rsidTr="00BA2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D93FBE" w:rsidRPr="00C63396" w:rsidRDefault="00D93FBE" w:rsidP="00A44806">
            <w:pPr>
              <w:rPr>
                <w:caps w:val="0"/>
              </w:rPr>
            </w:pPr>
            <w:proofErr w:type="spellStart"/>
            <w:r w:rsidRPr="00C63396">
              <w:rPr>
                <w:caps w:val="0"/>
              </w:rPr>
              <w:t>Arousal</w:t>
            </w:r>
            <w:proofErr w:type="spellEnd"/>
          </w:p>
        </w:tc>
        <w:tc>
          <w:tcPr>
            <w:tcW w:w="4493" w:type="dxa"/>
          </w:tcPr>
          <w:p w:rsidR="00D93FBE" w:rsidRPr="00C63396" w:rsidRDefault="00D93FBE" w:rsidP="00A44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96">
              <w:t>12,2 ± 3.49</w:t>
            </w:r>
          </w:p>
        </w:tc>
        <w:tc>
          <w:tcPr>
            <w:tcW w:w="2098" w:type="dxa"/>
          </w:tcPr>
          <w:p w:rsidR="00D93FBE" w:rsidRPr="00C63396" w:rsidRDefault="00D93FBE" w:rsidP="00A4480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96">
              <w:t>31,6 ± 8.4</w:t>
            </w:r>
          </w:p>
        </w:tc>
      </w:tr>
    </w:tbl>
    <w:p w:rsidR="00A154CD" w:rsidRPr="00C63396" w:rsidRDefault="005A7A4A">
      <w:r w:rsidRPr="00C63396">
        <w:t xml:space="preserve">Velocity and max amplitude of aggregation of mouse platelets in response to 20 µM of ADP is </w:t>
      </w:r>
      <w:r w:rsidR="00F07781">
        <w:t>not significantly different</w:t>
      </w:r>
      <w:r w:rsidRPr="00C63396">
        <w:t xml:space="preserve"> in all </w:t>
      </w:r>
      <w:proofErr w:type="spellStart"/>
      <w:r w:rsidR="00C92E6C">
        <w:t>euthermic</w:t>
      </w:r>
      <w:proofErr w:type="spellEnd"/>
      <w:r w:rsidR="00C92E6C">
        <w:t>, torpid and aroused mice</w:t>
      </w:r>
      <w:r w:rsidRPr="00C63396">
        <w:t>. Values are mean</w:t>
      </w:r>
      <w:r w:rsidR="00F07781">
        <w:t xml:space="preserve"> (n=6 </w:t>
      </w:r>
      <w:proofErr w:type="spellStart"/>
      <w:r w:rsidR="00F07781">
        <w:t>euthermia</w:t>
      </w:r>
      <w:proofErr w:type="spellEnd"/>
      <w:r w:rsidR="00F07781">
        <w:t>, n= 5 torpor, n=7 arousal)</w:t>
      </w:r>
      <w:r w:rsidRPr="00C63396">
        <w:t xml:space="preserve"> ± SEM.</w:t>
      </w:r>
      <w:bookmarkStart w:id="0" w:name="_GoBack"/>
      <w:bookmarkEnd w:id="0"/>
    </w:p>
    <w:sectPr w:rsidR="00A154CD" w:rsidRPr="00C633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FBE"/>
    <w:rsid w:val="00062E0B"/>
    <w:rsid w:val="000733E5"/>
    <w:rsid w:val="000D4668"/>
    <w:rsid w:val="000F1866"/>
    <w:rsid w:val="00180FC6"/>
    <w:rsid w:val="001D415F"/>
    <w:rsid w:val="0027412F"/>
    <w:rsid w:val="003F0596"/>
    <w:rsid w:val="00413A8F"/>
    <w:rsid w:val="005A7A4A"/>
    <w:rsid w:val="00A154CD"/>
    <w:rsid w:val="00B72CAF"/>
    <w:rsid w:val="00BA2E89"/>
    <w:rsid w:val="00C36690"/>
    <w:rsid w:val="00C63396"/>
    <w:rsid w:val="00C92E6C"/>
    <w:rsid w:val="00D17534"/>
    <w:rsid w:val="00D93FBE"/>
    <w:rsid w:val="00F0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FB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D93FBE"/>
    <w:pPr>
      <w:spacing w:after="0" w:line="240" w:lineRule="auto"/>
    </w:pPr>
    <w:rPr>
      <w:rFonts w:ascii="Calibri" w:eastAsia="Calibri" w:hAnsi="Calibri" w:cs="Times New Roman"/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FB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D93FBE"/>
    <w:pPr>
      <w:spacing w:after="0" w:line="240" w:lineRule="auto"/>
    </w:pPr>
    <w:rPr>
      <w:rFonts w:ascii="Calibri" w:eastAsia="Calibri" w:hAnsi="Calibri" w:cs="Times New Roman"/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4E2201</Template>
  <TotalTime>6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L. de Vrij</dc:creator>
  <cp:keywords/>
  <dc:description/>
  <cp:lastModifiedBy>E.L. de Vrij</cp:lastModifiedBy>
  <cp:revision>9</cp:revision>
  <dcterms:created xsi:type="dcterms:W3CDTF">2013-12-22T07:25:00Z</dcterms:created>
  <dcterms:modified xsi:type="dcterms:W3CDTF">2014-03-01T18:10:00Z</dcterms:modified>
</cp:coreProperties>
</file>